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FFCC9" w14:textId="52B4B9C7" w:rsidR="000B622D" w:rsidRPr="00F5014D" w:rsidRDefault="002A0EBC" w:rsidP="00F5014D">
      <w:pPr>
        <w:bidi w:val="0"/>
        <w:ind w:left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5014D">
        <w:rPr>
          <w:rFonts w:ascii="Times New Roman" w:hAnsi="Times New Roman" w:cs="Times New Roman"/>
          <w:b/>
          <w:bCs/>
          <w:sz w:val="24"/>
          <w:szCs w:val="24"/>
        </w:rPr>
        <w:t>Shwartz</w:t>
      </w:r>
      <w:proofErr w:type="spellEnd"/>
      <w:r w:rsidRPr="00F5014D">
        <w:rPr>
          <w:rFonts w:ascii="Times New Roman" w:hAnsi="Times New Roman" w:cs="Times New Roman"/>
          <w:b/>
          <w:bCs/>
          <w:sz w:val="24"/>
          <w:szCs w:val="24"/>
        </w:rPr>
        <w:t xml:space="preserve"> et al.</w:t>
      </w:r>
    </w:p>
    <w:p w14:paraId="313BB68B" w14:textId="77777777" w:rsidR="00F5014D" w:rsidRDefault="00F5014D" w:rsidP="00F5014D">
      <w:pPr>
        <w:bidi w:val="0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1 Table. </w:t>
      </w:r>
      <w:r w:rsidRPr="00F26887">
        <w:rPr>
          <w:rFonts w:ascii="Times New Roman" w:hAnsi="Times New Roman" w:cs="Times New Roman"/>
          <w:b/>
          <w:bCs/>
          <w:sz w:val="24"/>
          <w:szCs w:val="24"/>
          <w:lang w:bidi="ar-SA"/>
        </w:rPr>
        <w:t>Primers used in this wor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71E392" w14:textId="2561C9FB" w:rsidR="000B622D" w:rsidRDefault="000B622D" w:rsidP="000B622D">
      <w:pPr>
        <w:bidi w:val="0"/>
        <w:ind w:left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548" w:type="dxa"/>
        <w:tblInd w:w="7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3"/>
        <w:gridCol w:w="4329"/>
        <w:gridCol w:w="2076"/>
      </w:tblGrid>
      <w:tr w:rsidR="00E250E1" w:rsidRPr="00E250E1" w14:paraId="5CF6E2B6" w14:textId="77777777" w:rsidTr="00E250E1">
        <w:trPr>
          <w:trHeight w:hRule="exact" w:val="397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60043" w14:textId="4D369A84" w:rsidR="00E250E1" w:rsidRPr="00E250E1" w:rsidRDefault="00E250E1" w:rsidP="00E250E1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0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294C8" w14:textId="4CA4E3E9" w:rsidR="00E250E1" w:rsidRPr="00E250E1" w:rsidRDefault="00E250E1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'-&gt;3'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ED24E" w14:textId="3FAFCD22" w:rsidR="00E250E1" w:rsidRPr="00E250E1" w:rsidRDefault="00E250E1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100" w:beforeAutospacing="1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477879" w:rsidRPr="00B7783D" w14:paraId="7F56FF99" w14:textId="77777777" w:rsidTr="00E250E1">
        <w:trPr>
          <w:trHeight w:hRule="exact" w:val="567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73DA3" w14:textId="46FD6739" w:rsidR="00477879" w:rsidRPr="00B7783D" w:rsidRDefault="00477879" w:rsidP="00E250E1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 xml:space="preserve">op:VIN3 </w:t>
            </w:r>
            <w:r>
              <w:rPr>
                <w:rFonts w:ascii="Times New Roman" w:hAnsi="Times New Roman" w:cs="Times New Roman"/>
                <w:color w:val="000000"/>
                <w:spacing w:val="-1"/>
              </w:rPr>
              <w:t>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DC463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69" w:lineRule="exact"/>
              <w:ind w:right="101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CCAAGCTTATGTCTGAGCAATTC</w:t>
            </w:r>
          </w:p>
          <w:p w14:paraId="312472FA" w14:textId="4813B2CD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CAA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34400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  <w:p w14:paraId="5E5BB5B6" w14:textId="0FD49ACE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7" w:after="0" w:line="276" w:lineRule="auto"/>
              <w:ind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</w:tr>
      <w:tr w:rsidR="00477879" w:rsidRPr="00B7783D" w14:paraId="21230988" w14:textId="77777777" w:rsidTr="00E250E1">
        <w:trPr>
          <w:trHeight w:hRule="exact" w:val="510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893C8" w14:textId="36BF3C17" w:rsidR="00477879" w:rsidRPr="00B7783D" w:rsidRDefault="00477879" w:rsidP="00E250E1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 xml:space="preserve">op:VIN3 </w:t>
            </w:r>
            <w:r>
              <w:rPr>
                <w:rFonts w:ascii="Times New Roman" w:hAnsi="Times New Roman" w:cs="Times New Roman"/>
                <w:color w:val="000000"/>
                <w:spacing w:val="-1"/>
              </w:rPr>
              <w:t>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11220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69" w:lineRule="exact"/>
              <w:ind w:right="10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TCGAGTTAATGCCAAAGCTTGCAA</w:t>
            </w:r>
          </w:p>
          <w:p w14:paraId="436A3B98" w14:textId="5AFF270F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w w:val="95"/>
                <w:sz w:val="24"/>
                <w:szCs w:val="24"/>
              </w:rPr>
              <w:t>CTTT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D0B30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9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1929D9FA" w14:textId="77777777" w:rsidTr="00E250E1">
        <w:trPr>
          <w:trHeight w:hRule="exact" w:val="510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158C2" w14:textId="7983F4FC" w:rsidR="00477879" w:rsidRPr="00B7783D" w:rsidRDefault="00477879" w:rsidP="00E250E1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</w:rPr>
              <w:t>p vin3 3000bp-F-3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A6427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69" w:lineRule="exact"/>
              <w:ind w:right="101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CCTCTAGATAAGTGGGACCCAAT</w:t>
            </w:r>
          </w:p>
          <w:p w14:paraId="7826E6B6" w14:textId="64C108B4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TGG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38C67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40" w:lineRule="auto"/>
              <w:ind w:left="6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  <w:p w14:paraId="076DC4F7" w14:textId="3C6E34C5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4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</w:tr>
      <w:tr w:rsidR="00477879" w:rsidRPr="00B7783D" w14:paraId="0DD1090C" w14:textId="77777777" w:rsidTr="00E250E1">
        <w:trPr>
          <w:trHeight w:hRule="exact" w:val="510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BFFAB" w14:textId="5C77C7BE" w:rsidR="00477879" w:rsidRPr="00B7783D" w:rsidRDefault="00477879" w:rsidP="00E250E1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</w:rPr>
              <w:t>p vin3 3000bp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6A281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69" w:lineRule="exact"/>
              <w:ind w:right="10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AGCTTTGCACTAGGATAAAATCAA</w:t>
            </w:r>
          </w:p>
          <w:p w14:paraId="7CAC37A2" w14:textId="1D0530F1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AGC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F2D12" w14:textId="77777777" w:rsidR="00477879" w:rsidRPr="00B7783D" w:rsidRDefault="00477879" w:rsidP="00E250E1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4FB6D6A7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98F0B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Zach 5 L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1863D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TTTTAGTTTGCAGGCAAG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7CBEA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7" w:after="0" w:line="276" w:lineRule="auto"/>
              <w:ind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316EAEB9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5AE3E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Zach 5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A57BD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TCTAAGGAATGGGATGACA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4D7FB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9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36BC25EC" w14:textId="77777777" w:rsidTr="00E250E1">
        <w:trPr>
          <w:trHeight w:hRule="exact" w:val="422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1B051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Zach 7 L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60DB5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CATTGCAAATCGT</w:t>
            </w:r>
            <w:r w:rsidRPr="00B7783D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TTT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8C361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4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40DB76C4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7A5B9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Zach 7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DA5FE" w14:textId="7019B24A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AACCATACAAGTAAGAT</w:t>
            </w:r>
            <w:r w:rsidRPr="00B7783D">
              <w:rPr>
                <w:rFonts w:ascii="Times New Roman" w:hAnsi="Times New Roman" w:cs="Times New Roman"/>
                <w:sz w:val="24"/>
                <w:szCs w:val="24"/>
              </w:rPr>
              <w:t>ACGAAA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5B772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2EC2B363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81BB0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7783D">
              <w:rPr>
                <w:rFonts w:ascii="Times New Roman" w:hAnsi="Times New Roman" w:cs="Times New Roman"/>
                <w:color w:val="222222"/>
              </w:rPr>
              <w:t>zach</w:t>
            </w:r>
            <w:proofErr w:type="spellEnd"/>
            <w:r w:rsidRPr="00B7783D">
              <w:rPr>
                <w:rFonts w:ascii="Times New Roman" w:hAnsi="Times New Roman" w:cs="Times New Roman"/>
                <w:color w:val="222222"/>
              </w:rPr>
              <w:t xml:space="preserve"> 43.2 L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B0AA6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CAACATTTATACACTTAGGATC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D468BB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0DE2578B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8B48D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7783D">
              <w:rPr>
                <w:rFonts w:ascii="Times New Roman" w:hAnsi="Times New Roman" w:cs="Times New Roman"/>
                <w:color w:val="222222"/>
              </w:rPr>
              <w:t>zach</w:t>
            </w:r>
            <w:proofErr w:type="spellEnd"/>
            <w:r w:rsidRPr="00B7783D">
              <w:rPr>
                <w:rFonts w:ascii="Times New Roman" w:hAnsi="Times New Roman" w:cs="Times New Roman"/>
                <w:color w:val="222222"/>
              </w:rPr>
              <w:t xml:space="preserve"> 43.2 </w:t>
            </w:r>
            <w:r w:rsidRPr="00B7783D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39264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CCCAACCACTAACAAAAATAC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3C1E5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221A7A9D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531CF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chr5 F2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4A285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CTAGTTTGACTGAGAACAG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BBDBB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4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4C06A19B" w14:textId="77777777" w:rsidTr="00E250E1">
        <w:trPr>
          <w:trHeight w:hRule="exact" w:val="422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E9E0B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chr5 R2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1F100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TCCGATCTCCATCATTGAA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76125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88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4E623128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296FE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chr5 F3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76665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GACTTCATAGTCACGAGAA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FD52F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7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1EE77F87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4B781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chr5 R3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09FE3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TGGAGTCTTCGAGAACATTA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2A101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8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6CAB8696" w14:textId="77777777" w:rsidTr="00E250E1">
        <w:trPr>
          <w:trHeight w:hRule="exact" w:val="422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4218E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chr5 F4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81150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GTTGTGAGGTGTCTTATTC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D03E7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before="204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63DE9FC0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72840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000000"/>
                <w:spacing w:val="-1"/>
              </w:rPr>
              <w:t>chr5 R4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FC730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CCACCATTGCAGTATAGATA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94F28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8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415F047F" w14:textId="77777777" w:rsidTr="00E250E1">
        <w:trPr>
          <w:trHeight w:hRule="exact" w:val="546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36A01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color w:val="222222"/>
              </w:rPr>
              <w:t>Jos</w:t>
            </w:r>
            <w:r>
              <w:rPr>
                <w:rFonts w:ascii="Times New Roman" w:hAnsi="Times New Roman" w:cs="Times New Roman"/>
                <w:color w:val="222222"/>
              </w:rPr>
              <w:t>e</w:t>
            </w:r>
            <w:r w:rsidRPr="00B7783D">
              <w:rPr>
                <w:rFonts w:ascii="Times New Roman" w:hAnsi="Times New Roman" w:cs="Times New Roman"/>
                <w:color w:val="222222"/>
              </w:rPr>
              <w:t xml:space="preserve"> </w:t>
            </w:r>
            <w:proofErr w:type="spellStart"/>
            <w:r w:rsidRPr="00B7783D">
              <w:rPr>
                <w:rFonts w:ascii="Times New Roman" w:hAnsi="Times New Roman" w:cs="Times New Roman"/>
                <w:color w:val="222222"/>
              </w:rPr>
              <w:t>dcap</w:t>
            </w:r>
            <w:proofErr w:type="spellEnd"/>
            <w:r w:rsidRPr="00B7783D">
              <w:rPr>
                <w:rFonts w:ascii="Times New Roman" w:hAnsi="Times New Roman" w:cs="Times New Roman"/>
                <w:color w:val="222222"/>
              </w:rPr>
              <w:t xml:space="preserve"> 58.1 L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69FBA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GTCAGGAACTGCTGGATCAAGCATACCAG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A63AE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ping</w:t>
            </w:r>
            <w:r w:rsidRPr="00B7783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778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L</w:t>
            </w:r>
          </w:p>
        </w:tc>
      </w:tr>
      <w:tr w:rsidR="00477879" w:rsidRPr="00B7783D" w14:paraId="22BFBED4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C4065" w14:textId="77777777" w:rsidR="00477879" w:rsidRPr="00B7783D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</w:rPr>
              <w:t>Jose</w:t>
            </w:r>
            <w:r w:rsidRPr="00B7783D">
              <w:rPr>
                <w:rFonts w:ascii="Times New Roman" w:hAnsi="Times New Roman" w:cs="Times New Roman"/>
                <w:color w:val="222222"/>
              </w:rPr>
              <w:t xml:space="preserve"> </w:t>
            </w:r>
            <w:proofErr w:type="spellStart"/>
            <w:r w:rsidRPr="00B7783D">
              <w:rPr>
                <w:rFonts w:ascii="Times New Roman" w:hAnsi="Times New Roman" w:cs="Times New Roman"/>
                <w:color w:val="222222"/>
              </w:rPr>
              <w:t>dcap</w:t>
            </w:r>
            <w:proofErr w:type="spellEnd"/>
            <w:r w:rsidRPr="00B7783D">
              <w:rPr>
                <w:rFonts w:ascii="Times New Roman" w:hAnsi="Times New Roman" w:cs="Times New Roman"/>
                <w:color w:val="222222"/>
              </w:rPr>
              <w:t xml:space="preserve"> 58.1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F4EBD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GTAAGTAAGATCAGCGATGTTGG</w:t>
            </w:r>
          </w:p>
        </w:tc>
        <w:tc>
          <w:tcPr>
            <w:tcW w:w="20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C7FCD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855DC1" w14:paraId="2051922A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152EF" w14:textId="1566645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B7783D">
              <w:rPr>
                <w:rFonts w:ascii="Times New Roman" w:hAnsi="Times New Roman" w:cs="Times New Roman"/>
                <w:color w:val="000000"/>
              </w:rPr>
              <w:t>Vin3 real time 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78D78" w14:textId="14241F66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TTGAGAAGGGTGATGAATGGC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AE49F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855DC1" w14:paraId="771DFFF8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10609" w14:textId="48D53941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B7783D">
              <w:rPr>
                <w:rFonts w:ascii="Times New Roman" w:hAnsi="Times New Roman" w:cs="Times New Roman"/>
                <w:color w:val="000000"/>
              </w:rPr>
              <w:t>Vin3 real time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16AA0" w14:textId="370258E9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B7783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CAGAGGATGCAGCAGCAGATACTT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4506C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</w:tr>
      <w:tr w:rsidR="00477879" w:rsidRPr="00855DC1" w14:paraId="038A4CCF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D8797" w14:textId="7777777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855DC1">
              <w:rPr>
                <w:rFonts w:ascii="Times New Roman" w:hAnsi="Times New Roman" w:cs="Times New Roman"/>
                <w:color w:val="000000"/>
                <w:spacing w:val="-1"/>
              </w:rPr>
              <w:t>16.AGO 5 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76C38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GTGCCGACTGATAATCCA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F7B4E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855DC1" w14:paraId="5DED61FB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16322" w14:textId="7777777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855DC1">
              <w:rPr>
                <w:rFonts w:ascii="Times New Roman" w:hAnsi="Times New Roman" w:cs="Times New Roman"/>
                <w:color w:val="000000"/>
                <w:spacing w:val="-1"/>
              </w:rPr>
              <w:t>16.AGO 5 L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50990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GCAAACGTATGGAGGAAAA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C96AF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</w:tr>
      <w:tr w:rsidR="00477879" w:rsidRPr="00855DC1" w14:paraId="3B6D4CCE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4D30B" w14:textId="7777777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855DC1">
              <w:rPr>
                <w:rFonts w:ascii="Times New Roman" w:hAnsi="Times New Roman" w:cs="Times New Roman"/>
                <w:color w:val="000000"/>
                <w:spacing w:val="-1"/>
              </w:rPr>
              <w:t>RT-GA20ox-3-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131C6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GATCAGAAAGGCTCATCACAC</w:t>
            </w:r>
          </w:p>
        </w:tc>
        <w:tc>
          <w:tcPr>
            <w:tcW w:w="20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F5E9B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855DC1" w14:paraId="71178C99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85546" w14:textId="7777777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855DC1">
              <w:rPr>
                <w:rFonts w:ascii="Times New Roman" w:hAnsi="Times New Roman" w:cs="Times New Roman"/>
                <w:color w:val="000000"/>
                <w:spacing w:val="-1"/>
              </w:rPr>
              <w:t>RT-GA20ox-3-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C417D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GCTCAATCCCAAAAGTTCC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910D5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</w:tr>
      <w:tr w:rsidR="00477879" w:rsidRPr="00855DC1" w14:paraId="68A453DF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9C5E4" w14:textId="7777777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855DC1">
              <w:rPr>
                <w:rFonts w:ascii="Times New Roman" w:hAnsi="Times New Roman" w:cs="Times New Roman"/>
                <w:color w:val="000000"/>
                <w:spacing w:val="-1"/>
              </w:rPr>
              <w:t>02g080220 pectin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97C7D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CAACGGTTGATAACGGACT</w:t>
            </w:r>
          </w:p>
        </w:tc>
        <w:tc>
          <w:tcPr>
            <w:tcW w:w="20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9BE40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B7783D" w14:paraId="2598790D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27BD1" w14:textId="7777777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855DC1">
              <w:rPr>
                <w:rFonts w:ascii="Times New Roman" w:hAnsi="Times New Roman" w:cs="Times New Roman"/>
                <w:color w:val="000000"/>
                <w:spacing w:val="-1"/>
              </w:rPr>
              <w:lastRenderedPageBreak/>
              <w:t>02g080220 pectin L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4A052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GGACTTCCTTGGTTGAT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747C1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855DC1" w14:paraId="077B70BA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AB8B8" w14:textId="5670E297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>
              <w:rPr>
                <w:rFonts w:ascii="Times New Roman" w:hAnsi="Times New Roman" w:cs="Times New Roman"/>
                <w:color w:val="000000"/>
                <w:spacing w:val="-1"/>
              </w:rPr>
              <w:t>EXP RT 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D52C5" w14:textId="2D8EF88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GGGTGTGCCTTTCTGAATG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D26EF" w14:textId="4C99A0BB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855DC1" w14:paraId="05550A61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03124" w14:textId="4C220A1C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>
              <w:rPr>
                <w:rFonts w:ascii="Times New Roman" w:hAnsi="Times New Roman" w:cs="Times New Roman"/>
                <w:color w:val="000000"/>
                <w:spacing w:val="-1"/>
              </w:rPr>
              <w:t>EXP RT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9F3F2" w14:textId="08F7BE8C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CTAAGAACGCTGGACCTAATG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0316E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</w:tr>
      <w:tr w:rsidR="00477879" w:rsidRPr="00855DC1" w14:paraId="6345F9F7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BCE4F" w14:textId="575A82BB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477879">
              <w:rPr>
                <w:rFonts w:ascii="Times New Roman" w:hAnsi="Times New Roman" w:cs="Times New Roman"/>
                <w:color w:val="000000"/>
                <w:spacing w:val="-1"/>
              </w:rPr>
              <w:t>MBP8 RT 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66ED8" w14:textId="03022211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ATGCAGAAATCCAGGTCGC</w:t>
            </w:r>
          </w:p>
        </w:tc>
        <w:tc>
          <w:tcPr>
            <w:tcW w:w="20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74CB2" w14:textId="3CB80026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855DC1" w14:paraId="0B313E64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36681" w14:textId="0D85A954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477879">
              <w:rPr>
                <w:rFonts w:ascii="Times New Roman" w:hAnsi="Times New Roman" w:cs="Times New Roman"/>
                <w:color w:val="000000"/>
                <w:spacing w:val="-1"/>
              </w:rPr>
              <w:t>MBP8 RT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01A4F" w14:textId="1DE5EB6F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CCTCGAGTTGCCTTTCTGT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E326D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</w:tr>
      <w:tr w:rsidR="00477879" w:rsidRPr="00855DC1" w14:paraId="2BCAAF01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33E0B" w14:textId="72290193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477879">
              <w:rPr>
                <w:rFonts w:ascii="Times New Roman" w:hAnsi="Times New Roman" w:cs="Times New Roman"/>
                <w:color w:val="000000"/>
                <w:spacing w:val="-1"/>
              </w:rPr>
              <w:t>MBP15 RT 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02347" w14:textId="64FFA05C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CAGGACTAGCACACCATGT</w:t>
            </w:r>
          </w:p>
        </w:tc>
        <w:tc>
          <w:tcPr>
            <w:tcW w:w="20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66196" w14:textId="79EA7FF4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B7783D" w14:paraId="72679E7D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8886A" w14:textId="4DAF6F2C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477879">
              <w:rPr>
                <w:rFonts w:ascii="Times New Roman" w:hAnsi="Times New Roman" w:cs="Times New Roman"/>
                <w:color w:val="000000"/>
                <w:spacing w:val="-1"/>
              </w:rPr>
              <w:t>MBP15 RT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6162F" w14:textId="17390B46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AGGCAAAGCACGACGAGTA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DF472" w14:textId="77777777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879" w:rsidRPr="00B7783D" w14:paraId="39E33687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BCD1D" w14:textId="7D196489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477879">
              <w:rPr>
                <w:rFonts w:ascii="Times New Roman" w:hAnsi="Times New Roman" w:cs="Times New Roman"/>
                <w:color w:val="000000"/>
                <w:spacing w:val="-1"/>
              </w:rPr>
              <w:t>MBP25 RT F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8C06D" w14:textId="257A5BE6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GGCAAGCAACTTTCTCCA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B0F35" w14:textId="343B9ECA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proofErr w:type="spellStart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RT</w:t>
            </w:r>
            <w:proofErr w:type="spellEnd"/>
            <w:r w:rsidRPr="00855D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PCR</w:t>
            </w:r>
          </w:p>
        </w:tc>
      </w:tr>
      <w:tr w:rsidR="00477879" w:rsidRPr="00B7783D" w14:paraId="4260B006" w14:textId="77777777" w:rsidTr="00E250E1">
        <w:trPr>
          <w:trHeight w:hRule="exact" w:val="425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F9D73" w14:textId="581E6655" w:rsidR="00477879" w:rsidRPr="00855DC1" w:rsidRDefault="00477879" w:rsidP="00477879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477879">
              <w:rPr>
                <w:rFonts w:ascii="Times New Roman" w:hAnsi="Times New Roman" w:cs="Times New Roman"/>
                <w:color w:val="000000"/>
                <w:spacing w:val="-1"/>
              </w:rPr>
              <w:t>MBP25 RT R</w:t>
            </w:r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83EC2" w14:textId="60E11B59" w:rsidR="00477879" w:rsidRPr="00B7783D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47787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GAATTCAAAGAGGCGTCCG</w:t>
            </w:r>
          </w:p>
        </w:tc>
        <w:tc>
          <w:tcPr>
            <w:tcW w:w="20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C8D98" w14:textId="77777777" w:rsidR="00477879" w:rsidRPr="00855DC1" w:rsidRDefault="00477879" w:rsidP="00477879">
            <w:pPr>
              <w:kinsoku w:val="0"/>
              <w:overflowPunct w:val="0"/>
              <w:autoSpaceDE w:val="0"/>
              <w:autoSpaceDN w:val="0"/>
              <w:bidi w:val="0"/>
              <w:adjustRightInd w:val="0"/>
              <w:spacing w:after="0" w:line="276" w:lineRule="auto"/>
              <w:ind w:left="1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</w:tr>
    </w:tbl>
    <w:p w14:paraId="4B946EF8" w14:textId="77777777" w:rsidR="000B622D" w:rsidRDefault="000B622D" w:rsidP="000B622D">
      <w:pPr>
        <w:bidi w:val="0"/>
        <w:ind w:left="72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8740D26" w14:textId="77777777" w:rsidR="0062423A" w:rsidRPr="000B622D" w:rsidRDefault="0062423A"/>
    <w:sectPr w:rsidR="0062423A" w:rsidRPr="000B622D" w:rsidSect="00603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9FF18" w16cex:dateUtc="2021-12-19T15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354CC0" w16cid:durableId="2569FF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FC7831"/>
    <w:multiLevelType w:val="hybridMultilevel"/>
    <w:tmpl w:val="479EE464"/>
    <w:lvl w:ilvl="0" w:tplc="3FEA849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22D"/>
    <w:rsid w:val="000142CD"/>
    <w:rsid w:val="00044D3D"/>
    <w:rsid w:val="00047A47"/>
    <w:rsid w:val="000B622D"/>
    <w:rsid w:val="000C7938"/>
    <w:rsid w:val="000D5315"/>
    <w:rsid w:val="0025187E"/>
    <w:rsid w:val="002A0EBC"/>
    <w:rsid w:val="002D4C80"/>
    <w:rsid w:val="003A504A"/>
    <w:rsid w:val="003E05EC"/>
    <w:rsid w:val="003F2F8C"/>
    <w:rsid w:val="003F368F"/>
    <w:rsid w:val="00401AE3"/>
    <w:rsid w:val="00436BF0"/>
    <w:rsid w:val="00472576"/>
    <w:rsid w:val="00477879"/>
    <w:rsid w:val="004A5B8A"/>
    <w:rsid w:val="004C03DB"/>
    <w:rsid w:val="004C5084"/>
    <w:rsid w:val="00522A8B"/>
    <w:rsid w:val="00582001"/>
    <w:rsid w:val="005C6E54"/>
    <w:rsid w:val="005D50C5"/>
    <w:rsid w:val="005E0B8A"/>
    <w:rsid w:val="006036B1"/>
    <w:rsid w:val="00616E88"/>
    <w:rsid w:val="0062423A"/>
    <w:rsid w:val="006A07FE"/>
    <w:rsid w:val="006C3789"/>
    <w:rsid w:val="006F1C77"/>
    <w:rsid w:val="00793A7A"/>
    <w:rsid w:val="00844C14"/>
    <w:rsid w:val="008B6584"/>
    <w:rsid w:val="008E44F7"/>
    <w:rsid w:val="00903E06"/>
    <w:rsid w:val="009E1B83"/>
    <w:rsid w:val="009F3B7D"/>
    <w:rsid w:val="00AD79AE"/>
    <w:rsid w:val="00AE05DD"/>
    <w:rsid w:val="00AF3765"/>
    <w:rsid w:val="00B25125"/>
    <w:rsid w:val="00B70AC1"/>
    <w:rsid w:val="00B7594D"/>
    <w:rsid w:val="00BE5F46"/>
    <w:rsid w:val="00CB4D11"/>
    <w:rsid w:val="00D07BF7"/>
    <w:rsid w:val="00E250E1"/>
    <w:rsid w:val="00EF7E2E"/>
    <w:rsid w:val="00F42775"/>
    <w:rsid w:val="00F5014D"/>
    <w:rsid w:val="00FD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3D8E"/>
  <w15:docId w15:val="{D8730495-ABF0-4DF8-9402-E1EBE1DD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D1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61">
    <w:name w:val="List Table 6 Colorful - Accent 61"/>
    <w:basedOn w:val="TableNormal"/>
    <w:uiPriority w:val="51"/>
    <w:rsid w:val="000B622D"/>
    <w:pPr>
      <w:spacing w:after="0" w:line="240" w:lineRule="auto"/>
    </w:pPr>
    <w:rPr>
      <w:color w:val="538135" w:themeColor="accent6" w:themeShade="BF"/>
      <w:sz w:val="24"/>
      <w:szCs w:val="24"/>
      <w:lang w:bidi="ar-SA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6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27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427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775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F42775"/>
  </w:style>
  <w:style w:type="character" w:styleId="LineNumber">
    <w:name w:val="line number"/>
    <w:basedOn w:val="DefaultParagraphFont"/>
    <w:uiPriority w:val="99"/>
    <w:semiHidden/>
    <w:unhideWhenUsed/>
    <w:rsid w:val="006036B1"/>
  </w:style>
  <w:style w:type="paragraph" w:styleId="Revision">
    <w:name w:val="Revision"/>
    <w:hidden/>
    <w:uiPriority w:val="99"/>
    <w:semiHidden/>
    <w:rsid w:val="00044D3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3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3D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03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6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1FACF-470B-4CAF-B476-189ECC004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</dc:creator>
  <cp:lastModifiedBy>ori</cp:lastModifiedBy>
  <cp:revision>3</cp:revision>
  <cp:lastPrinted>2021-05-25T13:01:00Z</cp:lastPrinted>
  <dcterms:created xsi:type="dcterms:W3CDTF">2022-02-27T13:19:00Z</dcterms:created>
  <dcterms:modified xsi:type="dcterms:W3CDTF">2022-02-27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genetics</vt:lpwstr>
  </property>
  <property fmtid="{D5CDD505-2E9C-101B-9397-08002B2CF9AE}" pid="19" name="Mendeley Recent Style Name 8_1">
    <vt:lpwstr>PLOS Genetics</vt:lpwstr>
  </property>
  <property fmtid="{D5CDD505-2E9C-101B-9397-08002B2CF9AE}" pid="20" name="Mendeley Recent Style Id 9_1">
    <vt:lpwstr>http://www.zotero.org/styles/the-plant-cell</vt:lpwstr>
  </property>
  <property fmtid="{D5CDD505-2E9C-101B-9397-08002B2CF9AE}" pid="21" name="Mendeley Recent Style Name 9_1">
    <vt:lpwstr>The Plant Cel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515a18-09c5-32d7-a993-93977ebf54c5</vt:lpwstr>
  </property>
  <property fmtid="{D5CDD505-2E9C-101B-9397-08002B2CF9AE}" pid="24" name="Mendeley Citation Style_1">
    <vt:lpwstr>http://www.zotero.org/styles/plos-genetics</vt:lpwstr>
  </property>
</Properties>
</file>